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Table S2. The identified siRNA read counts and relative positions on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en-US"/>
        </w:rPr>
        <w:t>Potato spindle tuber viroid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 in isolate CAHN8</w:t>
      </w:r>
      <w:r>
        <w:rPr/>
        <w:t xml:space="preserve"> </w:t>
      </w:r>
    </w:p>
    <w:tbl>
      <w:tblPr>
        <w:tblW w:w="9825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5"/>
        <w:gridCol w:w="3330"/>
        <w:gridCol w:w="810"/>
        <w:gridCol w:w="1350"/>
        <w:gridCol w:w="1890"/>
        <w:gridCol w:w="1890"/>
      </w:tblGrid>
      <w:tr>
        <w:trPr>
          <w:trHeight w:val="591" w:hRule="atLeast"/>
        </w:trPr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RN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ze (nt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ds (order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e (S) posi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sense (AS) position</w:t>
            </w:r>
          </w:p>
        </w:tc>
      </w:tr>
      <w:tr>
        <w:trPr>
          <w:trHeight w:val="231" w:hRule="atLeast"/>
        </w:trPr>
        <w:tc>
          <w:tcPr>
            <w:tcW w:w="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1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CGAACTGGCAATAAGGACGG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7 (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-128 (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CGAACTGGCAATAAGGACGG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4 (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-128 (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AACTGGCAATAAGGACGGT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4 (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-129 (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2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TTTAGTTCCGAGGAACC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1 (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1, 358-351 (AS)</w:t>
            </w:r>
          </w:p>
        </w:tc>
      </w:tr>
      <w:tr>
        <w:trPr>
          <w:trHeight w:val="240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CGGAACTAAACTCGTG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8 (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-358,1-17 (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GGAACTAAACTCGTG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4 (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-358,1-17 (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3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AAAAGCGGTTCTCGGGAGC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9 (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-280 (AS)</w:t>
            </w:r>
          </w:p>
        </w:tc>
      </w:tr>
      <w:tr>
        <w:trPr>
          <w:trHeight w:val="231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AAAAAGCGGTTCTCGGGAGC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4 (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-280 (AS)</w:t>
            </w:r>
          </w:p>
        </w:tc>
      </w:tr>
      <w:tr>
        <w:trPr>
          <w:trHeight w:val="231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AAAAAGCGGTTCTCGGGAG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4 (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-281 (AS)</w:t>
            </w:r>
          </w:p>
        </w:tc>
      </w:tr>
      <w:tr>
        <w:trPr>
          <w:trHeight w:val="249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AAAAAGCGGTTCTCGGGAG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9 (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-281 (AS)</w:t>
            </w:r>
          </w:p>
        </w:tc>
      </w:tr>
      <w:tr>
        <w:trPr>
          <w:trHeight w:val="231" w:hRule="atLeast"/>
        </w:trPr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AAAAAGCGGTTCTCGGG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4 (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-282 (AS)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4:19:00Z</dcterms:created>
  <dc:creator>kling</dc:creator>
  <dc:description/>
  <cp:keywords/>
  <dc:language>en-US</dc:language>
  <cp:lastModifiedBy>kling</cp:lastModifiedBy>
  <dcterms:modified xsi:type="dcterms:W3CDTF">2012-03-19T15:39:00Z</dcterms:modified>
  <cp:revision>9</cp:revision>
  <dc:subject/>
  <dc:title/>
</cp:coreProperties>
</file>